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D8D" w:rsidRPr="00535107" w:rsidRDefault="00A60D8D" w:rsidP="00A60D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2C8B1A8" wp14:editId="38544350">
            <wp:extent cx="5943600" cy="7570477"/>
            <wp:effectExtent l="0" t="0" r="0" b="0"/>
            <wp:docPr id="10823043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70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0D8D" w:rsidRPr="00535107" w:rsidRDefault="00A60D8D" w:rsidP="00A60D8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5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>Graphs of</w:t>
      </w:r>
      <w:r w:rsidRPr="00535107">
        <w:rPr>
          <w:rFonts w:ascii="Times New Roman" w:hAnsi="Times New Roman" w:cs="Times New Roman"/>
          <w:sz w:val="24"/>
          <w:szCs w:val="24"/>
        </w:rPr>
        <w:t xml:space="preserve"> THP1 macrophage cell viability after 24-hour incubation with compounds as determined by MTT assay.</w:t>
      </w:r>
    </w:p>
    <w:p w:rsidR="00E81037" w:rsidRDefault="00A60D8D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8D"/>
    <w:rsid w:val="00426632"/>
    <w:rsid w:val="00A60D8D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DA26"/>
  <w15:chartTrackingRefBased/>
  <w15:docId w15:val="{C80F2F89-FA19-4244-B02C-C0611D747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D8D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52:00Z</dcterms:created>
  <dcterms:modified xsi:type="dcterms:W3CDTF">2026-07-02T07:52:00Z</dcterms:modified>
</cp:coreProperties>
</file>